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27CEA" w14:textId="4EDFDD74" w:rsidR="0068460E" w:rsidRDefault="0068460E" w:rsidP="0068460E">
      <w:pPr>
        <w:jc w:val="left"/>
        <w:rPr>
          <w:rFonts w:ascii="Times New Roman" w:eastAsia="SimSun" w:hAnsi="Times New Roman" w:cs="Times New Roman"/>
          <w:b/>
          <w:bCs/>
          <w:sz w:val="24"/>
          <w:szCs w:val="24"/>
        </w:rPr>
      </w:pPr>
      <w:r>
        <w:rPr>
          <w:rFonts w:ascii="Times New Roman" w:eastAsia="SimSun" w:hAnsi="Times New Roman" w:cs="Times New Roman"/>
          <w:b/>
          <w:bCs/>
          <w:sz w:val="24"/>
          <w:szCs w:val="24"/>
        </w:rPr>
        <w:t xml:space="preserve">Appendix </w:t>
      </w:r>
      <w:r>
        <w:rPr>
          <w:rFonts w:ascii="Times New Roman" w:eastAsia="SimSun" w:hAnsi="Times New Roman" w:cs="Times New Roman"/>
          <w:b/>
          <w:bCs/>
          <w:sz w:val="24"/>
          <w:szCs w:val="24"/>
        </w:rPr>
        <w:t>3</w:t>
      </w:r>
    </w:p>
    <w:p w14:paraId="388EECF5" w14:textId="77777777" w:rsidR="0068460E" w:rsidRDefault="0068460E" w:rsidP="0068460E">
      <w:pPr>
        <w:jc w:val="center"/>
        <w:rPr>
          <w:rFonts w:ascii="Times New Roman" w:hAnsi="Times New Roman" w:cs="Times New Roman"/>
          <w:b/>
          <w:bCs/>
        </w:rPr>
      </w:pPr>
      <w:r>
        <w:rPr>
          <w:rFonts w:ascii="Times New Roman" w:hAnsi="Times New Roman" w:cs="Times New Roman"/>
          <w:b/>
          <w:bCs/>
        </w:rPr>
        <w:t>Parental Knowledge, Attitude, and Practice Survey</w:t>
      </w:r>
    </w:p>
    <w:p w14:paraId="5E254593" w14:textId="77777777" w:rsidR="0068460E" w:rsidRDefault="0068460E" w:rsidP="0068460E">
      <w:pPr>
        <w:jc w:val="left"/>
        <w:rPr>
          <w:rFonts w:ascii="Times New Roman" w:hAnsi="Times New Roman" w:cs="Times New Roman"/>
        </w:rPr>
      </w:pPr>
      <w:r>
        <w:rPr>
          <w:rFonts w:ascii="Times New Roman" w:hAnsi="Times New Roman" w:cs="Times New Roman"/>
        </w:rPr>
        <w:t>Dear Parents,</w:t>
      </w:r>
    </w:p>
    <w:p w14:paraId="56EAF8AF" w14:textId="77777777" w:rsidR="0068460E" w:rsidRDefault="0068460E" w:rsidP="0068460E">
      <w:pPr>
        <w:jc w:val="left"/>
        <w:rPr>
          <w:rFonts w:ascii="Times New Roman" w:hAnsi="Times New Roman" w:cs="Times New Roman"/>
        </w:rPr>
      </w:pPr>
      <w:r>
        <w:rPr>
          <w:rFonts w:ascii="Times New Roman" w:hAnsi="Times New Roman" w:cs="Times New Roman" w:hint="eastAsia"/>
        </w:rPr>
        <w:t xml:space="preserve">The government attaches great importance to the health problems of children and adolescents. Departments of education or disease control and prevention pay much attention to the health status of </w:t>
      </w:r>
      <w:proofErr w:type="gramStart"/>
      <w:r>
        <w:rPr>
          <w:rFonts w:ascii="Times New Roman" w:hAnsi="Times New Roman" w:cs="Times New Roman" w:hint="eastAsia"/>
        </w:rPr>
        <w:t>students</w:t>
      </w:r>
      <w:proofErr w:type="gramEnd"/>
      <w:r>
        <w:rPr>
          <w:rFonts w:ascii="Times New Roman" w:hAnsi="Times New Roman" w:cs="Times New Roman" w:hint="eastAsia"/>
        </w:rPr>
        <w:t xml:space="preserve"> and we hope to work with you to ensure that they can possess a healthy and happy childhood. </w:t>
      </w:r>
      <w:r>
        <w:rPr>
          <w:rFonts w:ascii="Times New Roman" w:hAnsi="Times New Roman" w:cs="Times New Roman"/>
        </w:rPr>
        <w:t>To better understand your knowledge about overweight and obesity in children and adolescents, please fill out the following questions based on your actual situation. Thank you very much for your support and cooperation!</w:t>
      </w:r>
    </w:p>
    <w:p w14:paraId="0F533B14" w14:textId="77777777" w:rsidR="0068460E" w:rsidRDefault="0068460E" w:rsidP="0068460E">
      <w:pPr>
        <w:jc w:val="right"/>
        <w:rPr>
          <w:rFonts w:ascii="Times New Roman" w:hAnsi="Times New Roman" w:cs="Times New Roman"/>
        </w:rPr>
      </w:pPr>
      <w:r>
        <w:rPr>
          <w:rFonts w:ascii="Times New Roman" w:hAnsi="Times New Roman" w:cs="Times New Roman" w:hint="eastAsia"/>
        </w:rPr>
        <w:t>Disease Control and Prevention Administration of Guangdong Province</w:t>
      </w:r>
    </w:p>
    <w:p w14:paraId="070E1828" w14:textId="77777777" w:rsidR="0068460E" w:rsidRDefault="0068460E" w:rsidP="0068460E">
      <w:pPr>
        <w:ind w:leftChars="86" w:left="181"/>
        <w:jc w:val="right"/>
        <w:rPr>
          <w:rFonts w:ascii="Times New Roman" w:hAnsi="Times New Roman" w:cs="Times New Roman"/>
        </w:rPr>
      </w:pPr>
      <w:r>
        <w:rPr>
          <w:rFonts w:ascii="Times New Roman" w:hAnsi="Times New Roman" w:cs="Times New Roman"/>
        </w:rPr>
        <w:t xml:space="preserve">Department of </w:t>
      </w:r>
      <w:r>
        <w:rPr>
          <w:rFonts w:ascii="Times New Roman" w:hAnsi="Times New Roman" w:cs="Times New Roman" w:hint="eastAsia"/>
        </w:rPr>
        <w:t>Education</w:t>
      </w:r>
      <w:r>
        <w:rPr>
          <w:rFonts w:ascii="Times New Roman" w:hAnsi="Times New Roman" w:cs="Times New Roman"/>
        </w:rPr>
        <w:t xml:space="preserve"> of Guangdong </w:t>
      </w:r>
      <w:r>
        <w:rPr>
          <w:rFonts w:ascii="Times New Roman" w:hAnsi="Times New Roman" w:cs="Times New Roman" w:hint="eastAsia"/>
        </w:rPr>
        <w:t>P</w:t>
      </w:r>
      <w:r>
        <w:rPr>
          <w:rFonts w:ascii="Times New Roman" w:hAnsi="Times New Roman" w:cs="Times New Roman"/>
        </w:rPr>
        <w:t>rovince</w:t>
      </w:r>
    </w:p>
    <w:p w14:paraId="42C15840" w14:textId="77777777" w:rsidR="0068460E" w:rsidRDefault="0068460E" w:rsidP="0068460E">
      <w:pPr>
        <w:jc w:val="right"/>
        <w:rPr>
          <w:rFonts w:ascii="Times New Roman" w:hAnsi="Times New Roman" w:cs="Times New Roman"/>
        </w:rPr>
      </w:pPr>
      <w:r>
        <w:rPr>
          <w:rFonts w:ascii="Times New Roman" w:hAnsi="Times New Roman" w:cs="Times New Roman"/>
        </w:rPr>
        <w:t xml:space="preserve">Guangdong Provincial Center for Disease Control and Prevention </w:t>
      </w:r>
    </w:p>
    <w:p w14:paraId="0E635F0D" w14:textId="77777777" w:rsidR="0068460E" w:rsidRDefault="0068460E" w:rsidP="0068460E">
      <w:pPr>
        <w:jc w:val="right"/>
        <w:rPr>
          <w:rFonts w:ascii="Times New Roman" w:hAnsi="Times New Roman" w:cs="Times New Roman"/>
        </w:rPr>
      </w:pPr>
    </w:p>
    <w:p w14:paraId="15423A5C" w14:textId="77777777" w:rsidR="0068460E" w:rsidRDefault="0068460E" w:rsidP="0068460E">
      <w:pPr>
        <w:rPr>
          <w:rFonts w:ascii="Times New Roman" w:hAnsi="Times New Roman" w:cs="Times New Roman"/>
        </w:rPr>
      </w:pPr>
      <w:r>
        <w:rPr>
          <w:rFonts w:ascii="Times New Roman" w:hAnsi="Times New Roman" w:cs="Times New Roman"/>
          <w:b/>
          <w:bCs/>
        </w:rPr>
        <w:t>Basic Information</w:t>
      </w:r>
    </w:p>
    <w:p w14:paraId="28C59D96" w14:textId="77777777" w:rsidR="0068460E" w:rsidRDefault="0068460E" w:rsidP="0068460E">
      <w:pPr>
        <w:widowControl/>
        <w:numPr>
          <w:ilvl w:val="0"/>
          <w:numId w:val="1"/>
        </w:numPr>
        <w:jc w:val="left"/>
        <w:rPr>
          <w:rFonts w:ascii="Times New Roman" w:hAnsi="Times New Roman" w:cs="Times New Roman"/>
        </w:rPr>
      </w:pPr>
      <w:r>
        <w:rPr>
          <w:rFonts w:ascii="Times New Roman" w:hAnsi="Times New Roman" w:cs="Times New Roman"/>
        </w:rPr>
        <w:t>ID Number:</w:t>
      </w:r>
      <w:r>
        <w:rPr>
          <w:rFonts w:ascii="Times New Roman" w:hAnsi="Times New Roman" w:cs="Times New Roman" w:hint="eastAsia"/>
        </w:rPr>
        <w:t xml:space="preserve"> </w:t>
      </w:r>
      <w:r>
        <w:rPr>
          <w:rFonts w:ascii="Times New Roman" w:hAnsi="Times New Roman" w:cs="Times New Roman"/>
        </w:rPr>
        <w:t>□□ □□ □□ □ □□ □□ □□□□</w:t>
      </w:r>
    </w:p>
    <w:p w14:paraId="403B45E1" w14:textId="77777777" w:rsidR="0068460E" w:rsidRDefault="0068460E" w:rsidP="0068460E">
      <w:pPr>
        <w:widowControl/>
        <w:numPr>
          <w:ilvl w:val="0"/>
          <w:numId w:val="1"/>
        </w:numPr>
        <w:jc w:val="left"/>
        <w:rPr>
          <w:rFonts w:ascii="Times New Roman" w:hAnsi="Times New Roman" w:cs="Times New Roman"/>
        </w:rPr>
      </w:pPr>
      <w:r>
        <w:rPr>
          <w:rFonts w:ascii="Times New Roman" w:hAnsi="Times New Roman" w:cs="Times New Roman" w:hint="eastAsia"/>
        </w:rPr>
        <w:t xml:space="preserve">Bar Code: </w:t>
      </w:r>
      <w:r>
        <w:rPr>
          <w:rFonts w:ascii="Times New Roman" w:hAnsi="Times New Roman" w:cs="Times New Roman"/>
        </w:rPr>
        <w:t>_____</w:t>
      </w:r>
    </w:p>
    <w:p w14:paraId="3CF4A008" w14:textId="77777777" w:rsidR="0068460E" w:rsidRDefault="0068460E" w:rsidP="0068460E">
      <w:pPr>
        <w:rPr>
          <w:rFonts w:ascii="Times New Roman" w:hAnsi="Times New Roman" w:cs="Times New Roman"/>
        </w:rPr>
      </w:pPr>
      <w:r>
        <w:rPr>
          <w:rFonts w:ascii="Times New Roman" w:hAnsi="Times New Roman" w:cs="Times New Roman"/>
          <w:b/>
          <w:bCs/>
        </w:rPr>
        <w:t>Knowledge: Do you think the following statements are correct?</w:t>
      </w:r>
    </w:p>
    <w:p w14:paraId="0FAC1DD6"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Obesity in children and adolescents increases the risk of diabetes.</w:t>
      </w:r>
    </w:p>
    <w:p w14:paraId="590166C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correct</w:t>
      </w:r>
    </w:p>
    <w:p w14:paraId="25D1619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correct</w:t>
      </w:r>
    </w:p>
    <w:p w14:paraId="6C99FAFA"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ot very correct</w:t>
      </w:r>
    </w:p>
    <w:p w14:paraId="6A3E4533"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wrong</w:t>
      </w:r>
    </w:p>
    <w:p w14:paraId="71F1A372"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Obesity in children and adolescents increases the risk of bone and joint damage.</w:t>
      </w:r>
    </w:p>
    <w:p w14:paraId="5E18382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correct</w:t>
      </w:r>
    </w:p>
    <w:p w14:paraId="622F5E60"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correct</w:t>
      </w:r>
    </w:p>
    <w:p w14:paraId="4E446EC7"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ot very correct</w:t>
      </w:r>
    </w:p>
    <w:p w14:paraId="325AA355"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wrong</w:t>
      </w:r>
    </w:p>
    <w:p w14:paraId="5A38C1F4"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Obesity in children and adolescents increases the risk of fatty liver.</w:t>
      </w:r>
    </w:p>
    <w:p w14:paraId="4E7591D2"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correct</w:t>
      </w:r>
    </w:p>
    <w:p w14:paraId="0F67F983"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correct</w:t>
      </w:r>
    </w:p>
    <w:p w14:paraId="22DBD05D"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ot very correct</w:t>
      </w:r>
    </w:p>
    <w:p w14:paraId="65D534F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wrong</w:t>
      </w:r>
    </w:p>
    <w:p w14:paraId="3F5E800A"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Obesity in children and adolescents can cause high blood pressure.</w:t>
      </w:r>
    </w:p>
    <w:p w14:paraId="2762C6F7"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correct</w:t>
      </w:r>
    </w:p>
    <w:p w14:paraId="1377C893"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correct</w:t>
      </w:r>
    </w:p>
    <w:p w14:paraId="755676E2"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ot very correct</w:t>
      </w:r>
    </w:p>
    <w:p w14:paraId="111BA0E2"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wrong</w:t>
      </w:r>
    </w:p>
    <w:p w14:paraId="6BF7BD6A"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Obesity in children and adolescents can lead to psychological problems.</w:t>
      </w:r>
    </w:p>
    <w:p w14:paraId="1A2A7802"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correct</w:t>
      </w:r>
    </w:p>
    <w:p w14:paraId="6A4A98CD"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correct</w:t>
      </w:r>
    </w:p>
    <w:p w14:paraId="4AD4D387"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ot very correct</w:t>
      </w:r>
    </w:p>
    <w:p w14:paraId="61C3C0D3"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wrong</w:t>
      </w:r>
    </w:p>
    <w:p w14:paraId="2DC9563D"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Obesity in children and adolescents affects relationships with classmates.</w:t>
      </w:r>
    </w:p>
    <w:p w14:paraId="1FFE381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correct</w:t>
      </w:r>
    </w:p>
    <w:p w14:paraId="76BB2465"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correct</w:t>
      </w:r>
    </w:p>
    <w:p w14:paraId="04702690"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ot very correct</w:t>
      </w:r>
    </w:p>
    <w:p w14:paraId="5D841D21"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wrong</w:t>
      </w:r>
    </w:p>
    <w:p w14:paraId="305E6B62"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Obesity in children and adolescents is related to abnormal blood lipids.</w:t>
      </w:r>
    </w:p>
    <w:p w14:paraId="314A53C3"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correct</w:t>
      </w:r>
    </w:p>
    <w:p w14:paraId="0B7C2C6C"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correct</w:t>
      </w:r>
    </w:p>
    <w:p w14:paraId="35C0D0C6"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ot very correct</w:t>
      </w:r>
    </w:p>
    <w:p w14:paraId="411615D8"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wrong</w:t>
      </w:r>
    </w:p>
    <w:p w14:paraId="0750D81D" w14:textId="77777777" w:rsidR="0068460E" w:rsidRDefault="0068460E" w:rsidP="0068460E">
      <w:pPr>
        <w:widowControl/>
        <w:jc w:val="left"/>
        <w:rPr>
          <w:rFonts w:ascii="Times New Roman" w:hAnsi="Times New Roman" w:cs="Times New Roman"/>
        </w:rPr>
      </w:pPr>
      <w:r>
        <w:rPr>
          <w:rFonts w:ascii="Times New Roman" w:hAnsi="Times New Roman" w:cs="Times New Roman" w:hint="eastAsia"/>
          <w:b/>
          <w:bCs/>
        </w:rPr>
        <w:t>Attitude/Belief: Do you agree with the following statements?</w:t>
      </w:r>
    </w:p>
    <w:p w14:paraId="437F7F71"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ating fast food can easily lead to obesity.</w:t>
      </w:r>
    </w:p>
    <w:p w14:paraId="0D48E0A7"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lastRenderedPageBreak/>
        <w:t>Completely agree</w:t>
      </w:r>
    </w:p>
    <w:p w14:paraId="3FDF2EE6"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70170B4A"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3F18F8A4"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3C076E7D"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Drinking too much juice can lead to weight gain.</w:t>
      </w:r>
    </w:p>
    <w:p w14:paraId="0426931F"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56E6BA57"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6C8790A4"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27C4D924"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45CB13C4"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Drinking too many probiotic drinks (like Yakult) can lead to weight gain.</w:t>
      </w:r>
    </w:p>
    <w:p w14:paraId="1AC2304E"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26C3DB9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42CC96C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3DC16FD1"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40EB73C0"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A single type of food is not good for health.</w:t>
      </w:r>
    </w:p>
    <w:p w14:paraId="23C469E3"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411EFAD6"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5C89C79F"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2CBBFD7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42F7D536"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Drinking dairy products daily is good for health.</w:t>
      </w:r>
    </w:p>
    <w:p w14:paraId="38BB52AF"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055FC3C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45E6E96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4695307E"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64723953"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Eating night snacks easily leads to weight gain.</w:t>
      </w:r>
    </w:p>
    <w:p w14:paraId="0D0E000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6D246622"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286F12C6"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4830097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75E85519"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Controlling weight during pregnancy can prevent obesity in children and adolescents.</w:t>
      </w:r>
    </w:p>
    <w:p w14:paraId="6D15A0B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71C4217D"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0C45A67C"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67109014"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01742F7A"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Adding complementary foods too early in infancy increases the risk of obesity.</w:t>
      </w:r>
    </w:p>
    <w:p w14:paraId="614E177C"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0BE7EAC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5B26CDD3"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7AB30951"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41795752"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Breastfeeding can prevent obesity in children and adolescents.</w:t>
      </w:r>
    </w:p>
    <w:p w14:paraId="6717B808"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13FC038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4620AFE8"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6F092AE6"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4DBFAEAB"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Childhood and adolescen</w:t>
      </w:r>
      <w:r>
        <w:rPr>
          <w:rFonts w:ascii="Times New Roman" w:hAnsi="Times New Roman" w:cs="Times New Roman" w:hint="eastAsia"/>
        </w:rPr>
        <w:t>ce</w:t>
      </w:r>
      <w:r>
        <w:rPr>
          <w:rFonts w:ascii="Times New Roman" w:hAnsi="Times New Roman" w:cs="Times New Roman"/>
        </w:rPr>
        <w:t xml:space="preserve"> obesity is not a disease.</w:t>
      </w:r>
    </w:p>
    <w:p w14:paraId="4D9CAC5D"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0E8D4840"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5D197845"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3527D1AC"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53A38ED2"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Only adults need to pay attention to their weight.</w:t>
      </w:r>
    </w:p>
    <w:p w14:paraId="44AAF83D"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6E020FDA"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60271A46"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5727E7D7"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lastRenderedPageBreak/>
        <w:t>Completely disagree</w:t>
      </w:r>
    </w:p>
    <w:p w14:paraId="30F5F8F9"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It is okay for children to be a bit overweight.</w:t>
      </w:r>
    </w:p>
    <w:p w14:paraId="675D4870"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agree</w:t>
      </w:r>
    </w:p>
    <w:p w14:paraId="00B0E4AE"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ly agree</w:t>
      </w:r>
    </w:p>
    <w:p w14:paraId="1D41A195"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Do not agree much</w:t>
      </w:r>
    </w:p>
    <w:p w14:paraId="79E097B6"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Completely disagree</w:t>
      </w:r>
    </w:p>
    <w:p w14:paraId="38290A81" w14:textId="77777777" w:rsidR="0068460E" w:rsidRDefault="0068460E" w:rsidP="0068460E">
      <w:pPr>
        <w:widowControl/>
        <w:jc w:val="left"/>
        <w:rPr>
          <w:rFonts w:ascii="Times New Roman" w:hAnsi="Times New Roman" w:cs="Times New Roman"/>
        </w:rPr>
      </w:pPr>
      <w:r>
        <w:rPr>
          <w:rFonts w:ascii="Times New Roman" w:hAnsi="Times New Roman" w:cs="Times New Roman" w:hint="eastAsia"/>
          <w:b/>
          <w:bCs/>
        </w:rPr>
        <w:t>Practice: Please answer the following questions based on your actual situation.</w:t>
      </w:r>
    </w:p>
    <w:p w14:paraId="1984CFCE"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Are you able to provide a balanced diet for your child?</w:t>
      </w:r>
    </w:p>
    <w:p w14:paraId="1724DC9E"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Every day</w:t>
      </w:r>
    </w:p>
    <w:p w14:paraId="7C305783"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 of the time</w:t>
      </w:r>
    </w:p>
    <w:p w14:paraId="659A2CAE"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Occasionally</w:t>
      </w:r>
    </w:p>
    <w:p w14:paraId="66B1053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Hardly ever</w:t>
      </w:r>
    </w:p>
    <w:p w14:paraId="302238C5"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Do you read the nutritional content labels (e.g., calories, fat, protein) when buying packaged foods?</w:t>
      </w:r>
    </w:p>
    <w:p w14:paraId="2BE8A7F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Every day</w:t>
      </w:r>
    </w:p>
    <w:p w14:paraId="1780BD1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 of the time</w:t>
      </w:r>
    </w:p>
    <w:p w14:paraId="40E3200E"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Occasionally</w:t>
      </w:r>
    </w:p>
    <w:p w14:paraId="645186DC"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Hardly ever</w:t>
      </w:r>
    </w:p>
    <w:p w14:paraId="26AF9498"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 xml:space="preserve">Do you maintain a healthy diet yourself (e.g., low </w:t>
      </w:r>
      <w:r>
        <w:rPr>
          <w:rFonts w:ascii="Times New Roman" w:hAnsi="Times New Roman" w:cs="Times New Roman" w:hint="eastAsia"/>
        </w:rPr>
        <w:t xml:space="preserve">consumption of </w:t>
      </w:r>
      <w:r>
        <w:rPr>
          <w:rFonts w:ascii="Times New Roman" w:hAnsi="Times New Roman" w:cs="Times New Roman"/>
        </w:rPr>
        <w:t xml:space="preserve">salt, low </w:t>
      </w:r>
      <w:r>
        <w:rPr>
          <w:rFonts w:ascii="Times New Roman" w:hAnsi="Times New Roman" w:cs="Times New Roman" w:hint="eastAsia"/>
        </w:rPr>
        <w:t xml:space="preserve">consumption of </w:t>
      </w:r>
      <w:r>
        <w:rPr>
          <w:rFonts w:ascii="Times New Roman" w:hAnsi="Times New Roman" w:cs="Times New Roman"/>
        </w:rPr>
        <w:t>oil)?</w:t>
      </w:r>
    </w:p>
    <w:p w14:paraId="38E4498F"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Every day</w:t>
      </w:r>
    </w:p>
    <w:p w14:paraId="28E6D196"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 of the time</w:t>
      </w:r>
    </w:p>
    <w:p w14:paraId="3A032AC7"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Occasionally</w:t>
      </w:r>
    </w:p>
    <w:p w14:paraId="268CF27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Hardly ever</w:t>
      </w:r>
    </w:p>
    <w:p w14:paraId="083F1887"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Do you encourage your child to participate in food preparation?</w:t>
      </w:r>
    </w:p>
    <w:p w14:paraId="779C9D3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Every day</w:t>
      </w:r>
    </w:p>
    <w:p w14:paraId="4E489E06"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 of the time</w:t>
      </w:r>
    </w:p>
    <w:p w14:paraId="52E331D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Occasionally</w:t>
      </w:r>
    </w:p>
    <w:p w14:paraId="70FC8B0D"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Hardly ever</w:t>
      </w:r>
    </w:p>
    <w:p w14:paraId="236F7287"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Do you regularly measure your child's height and weight?</w:t>
      </w:r>
    </w:p>
    <w:p w14:paraId="058961D0"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re than once a week</w:t>
      </w:r>
    </w:p>
    <w:p w14:paraId="027A27F5"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re than once a month</w:t>
      </w:r>
    </w:p>
    <w:p w14:paraId="235B88BE"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Occasionally</w:t>
      </w:r>
    </w:p>
    <w:p w14:paraId="0999B75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ever</w:t>
      </w:r>
    </w:p>
    <w:p w14:paraId="691B7F09"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 xml:space="preserve">Can you ensure your child consumes a certain </w:t>
      </w:r>
      <w:proofErr w:type="gramStart"/>
      <w:r>
        <w:rPr>
          <w:rFonts w:ascii="Times New Roman" w:hAnsi="Times New Roman" w:cs="Times New Roman"/>
        </w:rPr>
        <w:t>amount</w:t>
      </w:r>
      <w:proofErr w:type="gramEnd"/>
      <w:r>
        <w:rPr>
          <w:rFonts w:ascii="Times New Roman" w:hAnsi="Times New Roman" w:cs="Times New Roman"/>
        </w:rPr>
        <w:t xml:space="preserve"> of fruits and vegetables daily?</w:t>
      </w:r>
    </w:p>
    <w:p w14:paraId="5EE574D4"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Every day</w:t>
      </w:r>
    </w:p>
    <w:p w14:paraId="23BFCCD2"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 of the time</w:t>
      </w:r>
    </w:p>
    <w:p w14:paraId="10216C0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Occasionally</w:t>
      </w:r>
    </w:p>
    <w:p w14:paraId="6D3A3D47"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Hardly ever</w:t>
      </w:r>
    </w:p>
    <w:p w14:paraId="6E4DCCD8"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Are you aware of how to calculate Body Mass Index (BMI)?</w:t>
      </w:r>
    </w:p>
    <w:p w14:paraId="39B864A5"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Very aware</w:t>
      </w:r>
    </w:p>
    <w:p w14:paraId="71F9D040"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Somewhat aware</w:t>
      </w:r>
    </w:p>
    <w:p w14:paraId="17B71DF0"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ot very aware</w:t>
      </w:r>
    </w:p>
    <w:p w14:paraId="67044F3C"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ot aware at all</w:t>
      </w:r>
    </w:p>
    <w:p w14:paraId="2B60A2D7"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Can you ensure your child exercises moderately (e.g., walking, jogging) for at least 1 hour daily?</w:t>
      </w:r>
    </w:p>
    <w:p w14:paraId="3553D71E"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Every day</w:t>
      </w:r>
    </w:p>
    <w:p w14:paraId="6C70588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 of the time</w:t>
      </w:r>
    </w:p>
    <w:p w14:paraId="2D017A47"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Occasionally</w:t>
      </w:r>
    </w:p>
    <w:p w14:paraId="2CBCCF09"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Hardly ever</w:t>
      </w:r>
    </w:p>
    <w:p w14:paraId="625F4C8E"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t>Do you pay attention to the information in the school's annual health examination reports?</w:t>
      </w:r>
    </w:p>
    <w:p w14:paraId="7D08DDF1"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Every time</w:t>
      </w:r>
    </w:p>
    <w:p w14:paraId="58375824"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 of the time</w:t>
      </w:r>
    </w:p>
    <w:p w14:paraId="5E3D4501"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Occasionally</w:t>
      </w:r>
    </w:p>
    <w:p w14:paraId="6F8D0EBA"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Never</w:t>
      </w:r>
    </w:p>
    <w:p w14:paraId="117AEDD5" w14:textId="77777777" w:rsidR="0068460E" w:rsidRDefault="0068460E" w:rsidP="0068460E">
      <w:pPr>
        <w:widowControl/>
        <w:numPr>
          <w:ilvl w:val="0"/>
          <w:numId w:val="2"/>
        </w:numPr>
        <w:jc w:val="left"/>
        <w:rPr>
          <w:rFonts w:ascii="Times New Roman" w:hAnsi="Times New Roman" w:cs="Times New Roman"/>
        </w:rPr>
      </w:pPr>
      <w:r>
        <w:rPr>
          <w:rFonts w:ascii="Times New Roman" w:hAnsi="Times New Roman" w:cs="Times New Roman"/>
        </w:rPr>
        <w:lastRenderedPageBreak/>
        <w:t>Can you ensure your child's screen time (e.g., watching TV, using mobile phones, iPads) does not exceed 2 hours daily?</w:t>
      </w:r>
    </w:p>
    <w:p w14:paraId="3402CC63"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Every time</w:t>
      </w:r>
    </w:p>
    <w:p w14:paraId="6A67BACB"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Most of the time</w:t>
      </w:r>
    </w:p>
    <w:p w14:paraId="2875ECDE"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Occasionally</w:t>
      </w:r>
    </w:p>
    <w:p w14:paraId="4F0CC26F" w14:textId="77777777" w:rsidR="0068460E" w:rsidRDefault="0068460E" w:rsidP="0068460E">
      <w:pPr>
        <w:widowControl/>
        <w:numPr>
          <w:ilvl w:val="1"/>
          <w:numId w:val="2"/>
        </w:numPr>
        <w:jc w:val="left"/>
        <w:rPr>
          <w:rFonts w:ascii="Times New Roman" w:hAnsi="Times New Roman" w:cs="Times New Roman"/>
        </w:rPr>
      </w:pPr>
      <w:r>
        <w:rPr>
          <w:rFonts w:ascii="Times New Roman" w:hAnsi="Times New Roman" w:cs="Times New Roman"/>
        </w:rPr>
        <w:t>Hardly ever</w:t>
      </w:r>
    </w:p>
    <w:p w14:paraId="378C0899" w14:textId="77777777" w:rsidR="0068460E" w:rsidRDefault="0068460E" w:rsidP="0068460E">
      <w:pPr>
        <w:rPr>
          <w:rFonts w:ascii="Times New Roman" w:hAnsi="Times New Roman" w:cs="Times New Roman"/>
        </w:rPr>
      </w:pPr>
    </w:p>
    <w:p w14:paraId="705D7EA7" w14:textId="77777777" w:rsidR="0068460E" w:rsidRDefault="0068460E"/>
    <w:sectPr w:rsidR="006846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904A4"/>
    <w:multiLevelType w:val="multilevel"/>
    <w:tmpl w:val="005904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DD2846"/>
    <w:multiLevelType w:val="multilevel"/>
    <w:tmpl w:val="1BDD2846"/>
    <w:lvl w:ilvl="0">
      <w:start w:val="1"/>
      <w:numFmt w:val="decimal"/>
      <w:lvlText w:val="%1."/>
      <w:lvlJc w:val="left"/>
      <w:pPr>
        <w:tabs>
          <w:tab w:val="left" w:pos="720"/>
        </w:tabs>
        <w:ind w:left="720" w:hanging="360"/>
      </w:pPr>
      <w:rPr>
        <w:rFonts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16cid:durableId="1651668907">
    <w:abstractNumId w:val="1"/>
  </w:num>
  <w:num w:numId="2" w16cid:durableId="1625305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60E"/>
    <w:rsid w:val="00330060"/>
    <w:rsid w:val="006846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AECC280"/>
  <w15:chartTrackingRefBased/>
  <w15:docId w15:val="{90314D70-96C9-4F4A-B75E-7E4F1F995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60E"/>
    <w:pPr>
      <w:widowControl w:val="0"/>
      <w:spacing w:after="0" w:line="240" w:lineRule="auto"/>
      <w:jc w:val="both"/>
    </w:pPr>
    <w:rPr>
      <w:rFonts w:eastAsiaTheme="minorEastAsia"/>
      <w:sz w:val="21"/>
      <w:szCs w:val="22"/>
      <w:lang w:val="en-US" w:eastAsia="zh-CN"/>
    </w:rPr>
  </w:style>
  <w:style w:type="paragraph" w:styleId="Heading1">
    <w:name w:val="heading 1"/>
    <w:basedOn w:val="Normal"/>
    <w:next w:val="Normal"/>
    <w:link w:val="Heading1Char"/>
    <w:uiPriority w:val="9"/>
    <w:qFormat/>
    <w:rsid w:val="006846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46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46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46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46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46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46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46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46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6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46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46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46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46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46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46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46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460E"/>
    <w:rPr>
      <w:rFonts w:eastAsiaTheme="majorEastAsia" w:cstheme="majorBidi"/>
      <w:color w:val="272727" w:themeColor="text1" w:themeTint="D8"/>
    </w:rPr>
  </w:style>
  <w:style w:type="paragraph" w:styleId="Title">
    <w:name w:val="Title"/>
    <w:basedOn w:val="Normal"/>
    <w:next w:val="Normal"/>
    <w:link w:val="TitleChar"/>
    <w:uiPriority w:val="10"/>
    <w:qFormat/>
    <w:rsid w:val="006846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46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46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46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460E"/>
    <w:pPr>
      <w:spacing w:before="160"/>
      <w:jc w:val="center"/>
    </w:pPr>
    <w:rPr>
      <w:i/>
      <w:iCs/>
      <w:color w:val="404040" w:themeColor="text1" w:themeTint="BF"/>
    </w:rPr>
  </w:style>
  <w:style w:type="character" w:customStyle="1" w:styleId="QuoteChar">
    <w:name w:val="Quote Char"/>
    <w:basedOn w:val="DefaultParagraphFont"/>
    <w:link w:val="Quote"/>
    <w:uiPriority w:val="29"/>
    <w:rsid w:val="0068460E"/>
    <w:rPr>
      <w:i/>
      <w:iCs/>
      <w:color w:val="404040" w:themeColor="text1" w:themeTint="BF"/>
    </w:rPr>
  </w:style>
  <w:style w:type="paragraph" w:styleId="ListParagraph">
    <w:name w:val="List Paragraph"/>
    <w:basedOn w:val="Normal"/>
    <w:uiPriority w:val="34"/>
    <w:qFormat/>
    <w:rsid w:val="0068460E"/>
    <w:pPr>
      <w:ind w:left="720"/>
      <w:contextualSpacing/>
    </w:pPr>
  </w:style>
  <w:style w:type="character" w:styleId="IntenseEmphasis">
    <w:name w:val="Intense Emphasis"/>
    <w:basedOn w:val="DefaultParagraphFont"/>
    <w:uiPriority w:val="21"/>
    <w:qFormat/>
    <w:rsid w:val="0068460E"/>
    <w:rPr>
      <w:i/>
      <w:iCs/>
      <w:color w:val="0F4761" w:themeColor="accent1" w:themeShade="BF"/>
    </w:rPr>
  </w:style>
  <w:style w:type="paragraph" w:styleId="IntenseQuote">
    <w:name w:val="Intense Quote"/>
    <w:basedOn w:val="Normal"/>
    <w:next w:val="Normal"/>
    <w:link w:val="IntenseQuoteChar"/>
    <w:uiPriority w:val="30"/>
    <w:qFormat/>
    <w:rsid w:val="006846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460E"/>
    <w:rPr>
      <w:i/>
      <w:iCs/>
      <w:color w:val="0F4761" w:themeColor="accent1" w:themeShade="BF"/>
    </w:rPr>
  </w:style>
  <w:style w:type="character" w:styleId="IntenseReference">
    <w:name w:val="Intense Reference"/>
    <w:basedOn w:val="DefaultParagraphFont"/>
    <w:uiPriority w:val="32"/>
    <w:qFormat/>
    <w:rsid w:val="006846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6</Words>
  <Characters>4177</Characters>
  <Application>Microsoft Office Word</Application>
  <DocSecurity>0</DocSecurity>
  <Lines>144</Lines>
  <Paragraphs>97</Paragraphs>
  <ScaleCrop>false</ScaleCrop>
  <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ove</dc:creator>
  <cp:keywords/>
  <dc:description/>
  <cp:lastModifiedBy>Paul Love</cp:lastModifiedBy>
  <cp:revision>1</cp:revision>
  <dcterms:created xsi:type="dcterms:W3CDTF">2026-02-11T20:12:00Z</dcterms:created>
  <dcterms:modified xsi:type="dcterms:W3CDTF">2026-02-11T20:13:00Z</dcterms:modified>
</cp:coreProperties>
</file>